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D3D" w:rsidRPr="00D56626" w:rsidRDefault="00D56626">
      <w:pPr>
        <w:spacing w:afterLines="50" w:after="156"/>
        <w:rPr>
          <w:rFonts w:ascii="Times New Roman" w:hAnsi="Times New Roman" w:cs="Times New Roman"/>
          <w:iCs/>
        </w:rPr>
      </w:pPr>
      <w:r w:rsidRPr="00D56626">
        <w:rPr>
          <w:rFonts w:ascii="Times New Roman" w:hAnsi="Times New Roman" w:cs="Times New Roman"/>
          <w:b/>
          <w:iCs/>
        </w:rPr>
        <w:t xml:space="preserve">Supplementary Figure 1. </w:t>
      </w:r>
      <w:r w:rsidRPr="00D56626">
        <w:rPr>
          <w:rFonts w:ascii="Times New Roman" w:hAnsi="Times New Roman" w:cs="Times New Roman"/>
          <w:iCs/>
        </w:rPr>
        <w:t>SDS-PAGE</w:t>
      </w:r>
      <w:r w:rsidRPr="00D56626">
        <w:rPr>
          <w:rFonts w:ascii="Times New Roman" w:hAnsi="Times New Roman" w:cs="Times New Roman" w:hint="eastAsia"/>
          <w:iCs/>
        </w:rPr>
        <w:t xml:space="preserve"> of i</w:t>
      </w:r>
      <w:r w:rsidRPr="00D56626">
        <w:rPr>
          <w:rFonts w:ascii="Times New Roman" w:hAnsi="Times New Roman" w:cs="Times New Roman"/>
          <w:iCs/>
        </w:rPr>
        <w:t>solated thylakoid membrane proteins under different culture conditions.</w:t>
      </w:r>
    </w:p>
    <w:p w:rsidR="00EA2D3D" w:rsidRDefault="00D56626">
      <w:pPr>
        <w:spacing w:line="480" w:lineRule="auto"/>
        <w:jc w:val="center"/>
        <w:rPr>
          <w:color w:val="FF0000"/>
        </w:rPr>
      </w:pPr>
      <w:r>
        <w:rPr>
          <w:noProof/>
          <w:color w:val="FF0000"/>
        </w:rPr>
        <w:drawing>
          <wp:inline distT="0" distB="0" distL="0" distR="0">
            <wp:extent cx="2844165" cy="3606165"/>
            <wp:effectExtent l="0" t="0" r="0" b="1333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44165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A2D3D" w:rsidRDefault="00D56626">
      <w:pPr>
        <w:spacing w:line="480" w:lineRule="auto"/>
        <w:jc w:val="center"/>
        <w:rPr>
          <w:color w:val="FF0000"/>
        </w:rPr>
      </w:pPr>
      <w:r>
        <w:rPr>
          <w:rFonts w:hint="eastAsia"/>
          <w:color w:val="FF0000"/>
        </w:rPr>
        <w:br w:type="page"/>
      </w:r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ble 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Orthogonal experiments scheme and results</w:t>
      </w:r>
    </w:p>
    <w:tbl>
      <w:tblPr>
        <w:tblStyle w:val="TableGrid"/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640"/>
        <w:gridCol w:w="971"/>
        <w:gridCol w:w="1328"/>
        <w:gridCol w:w="750"/>
        <w:gridCol w:w="1069"/>
        <w:gridCol w:w="685"/>
        <w:gridCol w:w="860"/>
        <w:gridCol w:w="700"/>
        <w:gridCol w:w="1303"/>
      </w:tblGrid>
      <w:tr w:rsidR="00EA2D3D">
        <w:trPr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o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NAA (mg/L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ntioxidants (mg/L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NUL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Light intensit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1" w:name="OLE_LINK2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×C</w:t>
            </w:r>
            <w:bookmarkEnd w:id="1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OD75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YⅡ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 xml:space="preserve">Nile red fluorescence 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2" w:name="_Hlk497761483"/>
            <w:bookmarkStart w:id="3" w:name="_Hlk497826320"/>
            <w:bookmarkStart w:id="4" w:name="_Hlk49654271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0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8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71.56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24.26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55.30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9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19.05</w:t>
            </w:r>
          </w:p>
        </w:tc>
      </w:tr>
      <w:bookmarkEnd w:id="2"/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9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56.12</w:t>
            </w:r>
          </w:p>
        </w:tc>
      </w:tr>
      <w:bookmarkEnd w:id="3"/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9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566.93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2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30.81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2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88.77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549.10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9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88.94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7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00.80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38.43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7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17.63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7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11.56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9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91.21</w:t>
            </w:r>
          </w:p>
        </w:tc>
      </w:tr>
      <w:tr w:rsidR="00EA2D3D">
        <w:trPr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4"/>
              </w:rPr>
              <w:t>8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D3D" w:rsidRDefault="00D5662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420.12</w:t>
            </w:r>
          </w:p>
        </w:tc>
      </w:tr>
      <w:bookmarkEnd w:id="4"/>
    </w:tbl>
    <w:p w:rsidR="00EA2D3D" w:rsidRDefault="00EA2D3D">
      <w:pPr>
        <w:rPr>
          <w:rFonts w:ascii="Times New Roman" w:hAnsi="Times New Roman" w:cs="Times New Roman"/>
        </w:rPr>
      </w:pPr>
    </w:p>
    <w:p w:rsidR="00EA2D3D" w:rsidRDefault="00D56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A2D3D" w:rsidRDefault="00EA2D3D">
      <w:pPr>
        <w:rPr>
          <w:rFonts w:ascii="Times New Roman" w:hAnsi="Times New Roman" w:cs="Times New Roman"/>
        </w:rPr>
      </w:pPr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ble 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Variance analysis to OD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50</w:t>
      </w:r>
    </w:p>
    <w:tbl>
      <w:tblPr>
        <w:tblStyle w:val="TableGrid"/>
        <w:tblW w:w="8296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448"/>
        <w:gridCol w:w="1317"/>
        <w:gridCol w:w="1383"/>
        <w:gridCol w:w="1383"/>
        <w:gridCol w:w="1383"/>
      </w:tblGrid>
      <w:tr w:rsidR="00EA2D3D">
        <w:trPr>
          <w:jc w:val="right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Sourc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ype Ⅲ Sum of Squar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d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Mean Squar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Sig.</w:t>
            </w:r>
          </w:p>
        </w:tc>
      </w:tr>
      <w:tr w:rsidR="00EA2D3D">
        <w:trPr>
          <w:jc w:val="right"/>
        </w:trPr>
        <w:tc>
          <w:tcPr>
            <w:tcW w:w="1382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A (NAA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210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7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5.97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88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B (Antioxidants)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83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28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2.380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248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C (Ligh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 xml:space="preserve"> intensity)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4.790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1.597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136.578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01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B×C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86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29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2.448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241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Error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35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0.012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otal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1164.948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Corrected Total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5.205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</w:tbl>
    <w:p w:rsidR="00EA2D3D" w:rsidRDefault="00D56626">
      <w:pPr>
        <w:pStyle w:val="1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pendent Variable: OD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50</w:t>
      </w:r>
    </w:p>
    <w:p w:rsidR="00EA2D3D" w:rsidRDefault="00D56626">
      <w:pPr>
        <w:pStyle w:val="1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ble 3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ariance analysis t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YⅡ</w:t>
      </w:r>
      <w:proofErr w:type="spellEnd"/>
    </w:p>
    <w:tbl>
      <w:tblPr>
        <w:tblStyle w:val="TableGrid"/>
        <w:tblW w:w="8296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448"/>
        <w:gridCol w:w="1317"/>
        <w:gridCol w:w="1383"/>
        <w:gridCol w:w="1383"/>
        <w:gridCol w:w="1383"/>
      </w:tblGrid>
      <w:tr w:rsidR="00EA2D3D">
        <w:trPr>
          <w:jc w:val="right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Sourc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Type Ⅲ Sum of Squar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d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Me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 xml:space="preserve"> Squar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Sig.</w:t>
            </w:r>
          </w:p>
        </w:tc>
      </w:tr>
      <w:tr w:rsidR="00EA2D3D">
        <w:trPr>
          <w:jc w:val="right"/>
        </w:trPr>
        <w:tc>
          <w:tcPr>
            <w:tcW w:w="1382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NAA (A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10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9.9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46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ntioxidant (B)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13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4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2.646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33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Light intensity (C)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29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10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8.216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11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×C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1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0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601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657</w:t>
            </w: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Error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1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383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00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Total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516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EA2D3D">
        <w:trPr>
          <w:jc w:val="right"/>
        </w:trPr>
        <w:tc>
          <w:tcPr>
            <w:tcW w:w="1382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orrected Total</w:t>
            </w:r>
          </w:p>
        </w:tc>
        <w:tc>
          <w:tcPr>
            <w:tcW w:w="1448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54</w:t>
            </w:r>
          </w:p>
        </w:tc>
        <w:tc>
          <w:tcPr>
            <w:tcW w:w="1317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3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:rsidR="00EA2D3D" w:rsidRDefault="00D5662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Dependen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ariable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YⅡ</w:t>
      </w:r>
      <w:proofErr w:type="spellEnd"/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ble 4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Variance analysis to Nile red fluorescence intensity</w:t>
      </w:r>
    </w:p>
    <w:tbl>
      <w:tblPr>
        <w:tblStyle w:val="TableGrid"/>
        <w:tblW w:w="7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321"/>
        <w:gridCol w:w="1199"/>
        <w:gridCol w:w="1260"/>
        <w:gridCol w:w="1261"/>
        <w:gridCol w:w="1260"/>
      </w:tblGrid>
      <w:tr w:rsidR="00EA2D3D">
        <w:trPr>
          <w:trHeight w:val="615"/>
          <w:jc w:val="center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Sourc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Type Ⅲ Sum of Squar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Mean Squar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Sig.</w:t>
            </w:r>
          </w:p>
        </w:tc>
      </w:tr>
      <w:tr w:rsidR="00EA2D3D">
        <w:trPr>
          <w:trHeight w:val="321"/>
          <w:jc w:val="center"/>
        </w:trPr>
        <w:tc>
          <w:tcPr>
            <w:tcW w:w="1259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NAA (A)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845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6152.3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328</w:t>
            </w:r>
          </w:p>
        </w:tc>
      </w:tr>
      <w:tr w:rsidR="00EA2D3D">
        <w:trPr>
          <w:trHeight w:val="590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Antioxidant (B)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666.6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222.2</w:t>
            </w:r>
          </w:p>
        </w:tc>
        <w:tc>
          <w:tcPr>
            <w:tcW w:w="126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348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795</w:t>
            </w:r>
          </w:p>
        </w:tc>
      </w:tr>
      <w:tr w:rsidR="00EA2D3D">
        <w:trPr>
          <w:trHeight w:val="590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Light intensity (C)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60136.1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0045.3</w:t>
            </w:r>
          </w:p>
        </w:tc>
        <w:tc>
          <w:tcPr>
            <w:tcW w:w="126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5.71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093</w:t>
            </w:r>
          </w:p>
        </w:tc>
      </w:tr>
      <w:tr w:rsidR="00EA2D3D">
        <w:trPr>
          <w:trHeight w:val="295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B×C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062.5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54.1</w:t>
            </w:r>
          </w:p>
        </w:tc>
        <w:tc>
          <w:tcPr>
            <w:tcW w:w="126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101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0.954</w:t>
            </w:r>
          </w:p>
        </w:tc>
      </w:tr>
      <w:tr w:rsidR="00EA2D3D">
        <w:trPr>
          <w:trHeight w:val="295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Error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0527.8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260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3509.2</w:t>
            </w:r>
          </w:p>
        </w:tc>
        <w:tc>
          <w:tcPr>
            <w:tcW w:w="1261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EA2D3D">
        <w:trPr>
          <w:trHeight w:val="295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Total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2759387.9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1260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EA2D3D">
        <w:trPr>
          <w:trHeight w:val="615"/>
          <w:jc w:val="center"/>
        </w:trPr>
        <w:tc>
          <w:tcPr>
            <w:tcW w:w="125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Corrected Total</w:t>
            </w:r>
          </w:p>
        </w:tc>
        <w:tc>
          <w:tcPr>
            <w:tcW w:w="1321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93850.1</w:t>
            </w:r>
          </w:p>
        </w:tc>
        <w:tc>
          <w:tcPr>
            <w:tcW w:w="1199" w:type="dxa"/>
          </w:tcPr>
          <w:p w:rsidR="00EA2D3D" w:rsidRDefault="00D56626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1260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A2D3D" w:rsidRDefault="00EA2D3D">
            <w:pPr>
              <w:pStyle w:val="1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:rsidR="00EA2D3D" w:rsidRDefault="00D5662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Dependent Variable: Nile red fluorescence intensity</w:t>
      </w:r>
    </w:p>
    <w:p w:rsidR="00EA2D3D" w:rsidRDefault="00D56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A2D3D" w:rsidRDefault="00EA2D3D">
      <w:pPr>
        <w:rPr>
          <w:rFonts w:ascii="Times New Roman" w:hAnsi="Times New Roman" w:cs="Times New Roman"/>
        </w:rPr>
      </w:pPr>
    </w:p>
    <w:p w:rsidR="00EA2D3D" w:rsidRDefault="00D56626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5. The compositions of fatty acids in different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conditions</w:t>
      </w:r>
    </w:p>
    <w:tbl>
      <w:tblPr>
        <w:tblStyle w:val="ListTable1Light1"/>
        <w:tblW w:w="8560" w:type="dxa"/>
        <w:tblLayout w:type="fixed"/>
        <w:tblLook w:val="04A0" w:firstRow="1" w:lastRow="0" w:firstColumn="1" w:lastColumn="0" w:noHBand="0" w:noVBand="1"/>
      </w:tblPr>
      <w:tblGrid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EA2D3D" w:rsidTr="00EA2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Fatty acids (%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CT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NAA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NAA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TP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0TP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NAA+50TP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NAA+500TP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NAA+50TP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A2D3D" w:rsidRDefault="00D566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NAA+500TP</w:t>
            </w:r>
          </w:p>
        </w:tc>
      </w:tr>
      <w:tr w:rsidR="00EA2D3D" w:rsidTr="00EA2D3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6:0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2.67±0.6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4.05±0.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1.53±0.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3.51±0.7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5.02±1.2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4.21±0.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2.17±0.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3.46±0.7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3.17±1.3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6: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94±0.4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86±1.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37±1.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47±0.7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.48±0.9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81±0.63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96±1.2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.81±0.59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91±0.72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6:2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85±0.51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35±0.49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78±0.73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39±0.2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94±0.3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28±0.51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02±0.43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81±0.62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2.70±0.89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6:3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43±0.26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52±0.35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35±0.2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38±0.36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64±0.45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48±0.27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47±0.49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51±0.47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1.15±0.33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8:0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58±0.49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48±0.7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44±0.59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57±0.85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52±0.51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92±0.91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33±0.87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72±0.59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31±0.62</w:t>
            </w:r>
          </w:p>
        </w:tc>
      </w:tr>
      <w:tr w:rsidR="00EA2D3D" w:rsidTr="00EA2D3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8: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6.11±2.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6.13±1.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7.69±0.5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7.29±1.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7.25±1.6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3.55±0.9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7.30±2.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4.68±0.8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46.30±0.9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8:2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67±0.87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08±0.7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15±0.8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96±0.47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11±0.3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89±0.84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5.55±0.48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7.22±0.71</w:t>
            </w:r>
          </w:p>
        </w:tc>
        <w:tc>
          <w:tcPr>
            <w:tcW w:w="856" w:type="dxa"/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36±0.34</w:t>
            </w:r>
          </w:p>
        </w:tc>
      </w:tr>
      <w:tr w:rsidR="00EA2D3D" w:rsidTr="00EA2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18:3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88±0.71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82±0.38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7.08±0.6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6.93±0.82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7.01±1.02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9.05±0.87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8.40±0.95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7.89±0.54</w:t>
            </w:r>
          </w:p>
        </w:tc>
        <w:tc>
          <w:tcPr>
            <w:tcW w:w="856" w:type="dxa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7.16±0.64</w:t>
            </w:r>
          </w:p>
        </w:tc>
      </w:tr>
      <w:tr w:rsidR="00EA2D3D" w:rsidTr="00EA2D3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C24: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87±0.2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71±0.1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61±0.3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50±0.1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67±0.2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82±0.0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80±0.1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92±0.2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CCCCCC" w:themeFill="text1" w:themeFillTint="33"/>
          </w:tcPr>
          <w:p w:rsidR="00EA2D3D" w:rsidRDefault="00D566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8"/>
              </w:rPr>
              <w:t>3.93±0.34</w:t>
            </w:r>
          </w:p>
        </w:tc>
      </w:tr>
    </w:tbl>
    <w:p w:rsidR="00EA2D3D" w:rsidRDefault="00EA2D3D">
      <w:pPr>
        <w:rPr>
          <w:rFonts w:ascii="Times New Roman" w:hAnsi="Times New Roman" w:cs="Times New Roman"/>
        </w:rPr>
      </w:pPr>
    </w:p>
    <w:p w:rsidR="00EA2D3D" w:rsidRDefault="00EA2D3D">
      <w:pPr>
        <w:rPr>
          <w:rFonts w:ascii="Times New Roman" w:hAnsi="Times New Roman" w:cs="Times New Roman"/>
        </w:rPr>
      </w:pPr>
    </w:p>
    <w:p w:rsidR="00EA2D3D" w:rsidRDefault="00D56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A2D3D" w:rsidRDefault="00D5662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 Identification</w:t>
      </w:r>
      <w:r>
        <w:rPr>
          <w:rFonts w:ascii="Times New Roman" w:hAnsi="Times New Roman" w:cs="Times New Roman"/>
        </w:rPr>
        <w:t xml:space="preserve"> of two target bands (</w:t>
      </w:r>
      <w:r>
        <w:rPr>
          <w:rFonts w:ascii="Times New Roman" w:hAnsi="Times New Roman" w:cs="Times New Roman"/>
          <w:color w:val="000000"/>
        </w:rPr>
        <w:t xml:space="preserve">27 </w:t>
      </w:r>
      <w:proofErr w:type="spellStart"/>
      <w:r>
        <w:rPr>
          <w:rFonts w:ascii="Times New Roman" w:hAnsi="Times New Roman" w:cs="Times New Roman"/>
          <w:color w:val="000000"/>
        </w:rPr>
        <w:t>kDa</w:t>
      </w:r>
      <w:proofErr w:type="spellEnd"/>
      <w:r>
        <w:rPr>
          <w:rFonts w:ascii="Times New Roman" w:hAnsi="Times New Roman" w:cs="Times New Roman"/>
          <w:color w:val="000000"/>
        </w:rPr>
        <w:t xml:space="preserve"> and 50 </w:t>
      </w:r>
      <w:proofErr w:type="spellStart"/>
      <w:r>
        <w:rPr>
          <w:rFonts w:ascii="Times New Roman" w:hAnsi="Times New Roman" w:cs="Times New Roman"/>
          <w:color w:val="000000"/>
        </w:rPr>
        <w:t>kDa</w:t>
      </w:r>
      <w:proofErr w:type="spellEnd"/>
      <w:r>
        <w:rPr>
          <w:rFonts w:ascii="Times New Roman" w:hAnsi="Times New Roman" w:cs="Times New Roman"/>
        </w:rPr>
        <w:t>) by LC-MS/MS.</w:t>
      </w:r>
      <w:r>
        <w:rPr>
          <w:rFonts w:ascii="Times New Roman" w:hAnsi="Times New Roman" w:cs="Times New Roman" w:hint="eastAsia"/>
        </w:rPr>
        <w:t xml:space="preserve"> The tables were shown in the supplementary EXCEL table.</w:t>
      </w:r>
    </w:p>
    <w:p w:rsidR="00EA2D3D" w:rsidRDefault="00EA2D3D">
      <w:pPr>
        <w:spacing w:line="480" w:lineRule="auto"/>
        <w:rPr>
          <w:rFonts w:ascii="Times New Roman" w:hAnsi="Times New Roman" w:cs="Times New Roman"/>
          <w:b/>
        </w:rPr>
      </w:pPr>
    </w:p>
    <w:p w:rsidR="00EA2D3D" w:rsidRDefault="00EA2D3D">
      <w:pPr>
        <w:rPr>
          <w:rFonts w:ascii="Times New Roman" w:hAnsi="Times New Roman" w:cs="Times New Roman"/>
        </w:rPr>
      </w:pPr>
    </w:p>
    <w:sectPr w:rsidR="00EA2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EDE"/>
    <w:rsid w:val="000344C0"/>
    <w:rsid w:val="00062009"/>
    <w:rsid w:val="000B28BE"/>
    <w:rsid w:val="001E2037"/>
    <w:rsid w:val="00325AEF"/>
    <w:rsid w:val="003D5976"/>
    <w:rsid w:val="004A13D6"/>
    <w:rsid w:val="004C399B"/>
    <w:rsid w:val="00532D84"/>
    <w:rsid w:val="005F0FD4"/>
    <w:rsid w:val="00627987"/>
    <w:rsid w:val="006E055B"/>
    <w:rsid w:val="00777413"/>
    <w:rsid w:val="00837A78"/>
    <w:rsid w:val="008715EF"/>
    <w:rsid w:val="00892664"/>
    <w:rsid w:val="00922599"/>
    <w:rsid w:val="00933ADB"/>
    <w:rsid w:val="00AA0DF2"/>
    <w:rsid w:val="00AF7416"/>
    <w:rsid w:val="00B06D9F"/>
    <w:rsid w:val="00B60184"/>
    <w:rsid w:val="00BC019A"/>
    <w:rsid w:val="00BD58A4"/>
    <w:rsid w:val="00C26AC7"/>
    <w:rsid w:val="00C55638"/>
    <w:rsid w:val="00D56626"/>
    <w:rsid w:val="00D5664A"/>
    <w:rsid w:val="00E53D61"/>
    <w:rsid w:val="00EA2D3D"/>
    <w:rsid w:val="00F32EDE"/>
    <w:rsid w:val="00FD4843"/>
    <w:rsid w:val="08227B5F"/>
    <w:rsid w:val="18434325"/>
    <w:rsid w:val="4291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512BA-3E45-4CAC-BD7E-E266467A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99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Pr>
      <w:rFonts w:ascii="Times New Roman" w:eastAsia="SimSun" w:hAnsi="Times New Roman" w:cs="Times New Roman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29245743@qq.com</dc:creator>
  <cp:lastModifiedBy>Jasmine Walter</cp:lastModifiedBy>
  <cp:revision>2</cp:revision>
  <dcterms:created xsi:type="dcterms:W3CDTF">2018-04-11T11:38:00Z</dcterms:created>
  <dcterms:modified xsi:type="dcterms:W3CDTF">2018-04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